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Materials</w:t>
      </w:r>
    </w:p>
    <w:p>
      <w:pPr>
        <w:jc w:val="center"/>
        <w:rPr>
          <w:b/>
          <w:bCs/>
          <w:lang w:val="en-GB"/>
        </w:rPr>
      </w:pPr>
      <w:bookmarkStart w:id="0" w:name="_GoBack"/>
      <w:bookmarkEnd w:id="0"/>
    </w:p>
    <w:p>
      <w:pPr>
        <w:rPr>
          <w:b/>
          <w:bCs/>
        </w:rPr>
      </w:pPr>
      <w:r>
        <w:rPr>
          <w:b/>
          <w:bCs/>
        </w:rPr>
        <w:t>Table S1. Contents of the 10 trials included in the study</w:t>
      </w:r>
    </w:p>
    <w:p/>
    <w:tbl>
      <w:tblPr>
        <w:tblStyle w:val="2"/>
        <w:tblW w:w="1395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990"/>
        <w:gridCol w:w="2250"/>
        <w:gridCol w:w="4140"/>
        <w:gridCol w:w="3195"/>
        <w:gridCol w:w="2575"/>
      </w:tblGrid>
      <w:tr>
        <w:trPr>
          <w:trHeight w:val="180" w:hRule="atLeast"/>
        </w:trPr>
        <w:tc>
          <w:tcPr>
            <w:tcW w:w="80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</w:rPr>
              <w:t>Year</w:t>
            </w:r>
          </w:p>
        </w:tc>
        <w:tc>
          <w:tcPr>
            <w:tcW w:w="99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225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</w:pPr>
            <w:r>
              <w:rPr>
                <w:b/>
                <w:bCs/>
              </w:rPr>
              <w:t>Trial registry/DOI</w:t>
            </w:r>
          </w:p>
        </w:tc>
        <w:tc>
          <w:tcPr>
            <w:tcW w:w="9910" w:type="dxa"/>
            <w:gridSpan w:val="3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Intervention groups and components</w:t>
            </w:r>
          </w:p>
        </w:tc>
      </w:tr>
      <w:tr>
        <w:trPr>
          <w:trHeight w:val="195" w:hRule="atLeast"/>
        </w:trPr>
        <w:tc>
          <w:tcPr>
            <w:tcW w:w="800" w:type="dxa"/>
            <w:vMerge w:val="continue"/>
            <w:tcBorders>
              <w:left w:val="single" w:color="auto" w:sz="0" w:space="0"/>
              <w:bottom w:val="single" w:color="auto" w:sz="0" w:space="0"/>
              <w:right w:val="single" w:color="auto" w:sz="0" w:space="0"/>
            </w:tcBorders>
            <w:vAlign w:val="center"/>
          </w:tcPr>
          <w:p/>
        </w:tc>
        <w:tc>
          <w:tcPr>
            <w:tcW w:w="990" w:type="dxa"/>
            <w:vMerge w:val="continue"/>
            <w:tcBorders>
              <w:left w:val="single" w:color="auto" w:sz="0" w:space="0"/>
              <w:bottom w:val="single" w:color="auto" w:sz="0" w:space="0"/>
              <w:right w:val="single" w:color="auto" w:sz="0" w:space="0"/>
            </w:tcBorders>
            <w:vAlign w:val="center"/>
          </w:tcPr>
          <w:p/>
        </w:tc>
        <w:tc>
          <w:tcPr>
            <w:tcW w:w="2250" w:type="dxa"/>
            <w:vMerge w:val="continue"/>
            <w:tcBorders>
              <w:left w:val="single" w:color="auto" w:sz="0" w:space="0"/>
              <w:bottom w:val="single" w:color="auto" w:sz="0" w:space="0"/>
              <w:right w:val="single" w:color="auto" w:sz="0" w:space="0"/>
            </w:tcBorders>
            <w:vAlign w:val="center"/>
          </w:tcPr>
          <w:p/>
        </w:tc>
        <w:tc>
          <w:tcPr>
            <w:tcW w:w="414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A</w:t>
            </w:r>
          </w:p>
        </w:tc>
        <w:tc>
          <w:tcPr>
            <w:tcW w:w="319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B</w:t>
            </w:r>
          </w:p>
        </w:tc>
        <w:tc>
          <w:tcPr>
            <w:tcW w:w="2575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C</w:t>
            </w:r>
          </w:p>
        </w:tc>
      </w:tr>
      <w:tr>
        <w:trPr>
          <w:trHeight w:val="540" w:hRule="atLeast"/>
        </w:trPr>
        <w:tc>
          <w:tcPr>
            <w:tcW w:w="8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10</w:t>
            </w:r>
          </w:p>
        </w:tc>
        <w:tc>
          <w:tcPr>
            <w:tcW w:w="99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831</w:t>
            </w:r>
          </w:p>
          <w:p>
            <w:r>
              <w:t>A=441</w:t>
            </w:r>
          </w:p>
          <w:p>
            <w:r>
              <w:t>B= 390</w:t>
            </w:r>
          </w:p>
        </w:tc>
        <w:tc>
          <w:tcPr>
            <w:tcW w:w="225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10.1007/s11121-017-0823-z</w:t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Brief advice</w:t>
            </w:r>
          </w:p>
          <w:p>
            <w:r>
              <w:t>5-min Student-led on-site counselling (AWARD)</w:t>
            </w:r>
          </w:p>
          <w:p>
            <w:r>
              <w:t>12-page self-help booklet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Self-help material</w:t>
            </w:r>
          </w:p>
          <w:p>
            <w:r>
              <w:t>12-page self-help booklet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 xml:space="preserve"> </w:t>
            </w:r>
          </w:p>
        </w:tc>
      </w:tr>
      <w:tr>
        <w:trPr>
          <w:trHeight w:val="1080" w:hRule="atLeast"/>
        </w:trPr>
        <w:tc>
          <w:tcPr>
            <w:tcW w:w="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12</w:t>
            </w:r>
          </w:p>
        </w:tc>
        <w:tc>
          <w:tcPr>
            <w:tcW w:w="9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1193</w:t>
            </w:r>
          </w:p>
          <w:p>
            <w:r>
              <w:t>A=265</w:t>
            </w:r>
          </w:p>
          <w:p>
            <w:r>
              <w:t>B=419</w:t>
            </w:r>
          </w:p>
          <w:p>
            <w:r>
              <w:t>C=432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fldChar w:fldCharType="begin"/>
            </w:r>
            <w:r>
              <w:instrText xml:space="preserve"> HYPERLINK "https://clinicaltrials.gov/ct2/show/NCT01670864" \h </w:instrText>
            </w:r>
            <w:r>
              <w:fldChar w:fldCharType="separate"/>
            </w:r>
            <w:r>
              <w:rPr>
                <w:rStyle w:val="4"/>
                <w:color w:val="0563C1"/>
              </w:rPr>
              <w:t>NCT01670864</w:t>
            </w:r>
            <w:r>
              <w:rPr>
                <w:rStyle w:val="4"/>
                <w:color w:val="0563C1"/>
              </w:rPr>
              <w:fldChar w:fldCharType="end"/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Brief advice</w:t>
            </w:r>
          </w:p>
          <w:p>
            <w:r>
              <w:t>5-min Student-led on-site counselling</w:t>
            </w:r>
          </w:p>
          <w:p>
            <w:r>
              <w:t>Student-led telephone booster (1week, 1 month)</w:t>
            </w:r>
          </w:p>
          <w:p>
            <w:r>
              <w:t>Health education card</w:t>
            </w:r>
          </w:p>
          <w:p>
            <w:r>
              <w:t>12-page self-help booklet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SMS</w:t>
            </w:r>
          </w:p>
          <w:p>
            <w:r>
              <w:t>SMS (x16, in 4 week, 2 sets based on readiness to quit)</w:t>
            </w:r>
          </w:p>
          <w:p>
            <w:r>
              <w:t>12-page self-help booklet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Self-help material</w:t>
            </w:r>
          </w:p>
          <w:p>
            <w:r>
              <w:t>12-page self-help booklet</w:t>
            </w:r>
          </w:p>
        </w:tc>
      </w:tr>
      <w:tr>
        <w:trPr>
          <w:trHeight w:val="855" w:hRule="atLeast"/>
        </w:trPr>
        <w:tc>
          <w:tcPr>
            <w:tcW w:w="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13</w:t>
            </w:r>
          </w:p>
        </w:tc>
        <w:tc>
          <w:tcPr>
            <w:tcW w:w="9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1143</w:t>
            </w:r>
          </w:p>
          <w:p>
            <w:r>
              <w:t>A=379</w:t>
            </w:r>
          </w:p>
          <w:p>
            <w:r>
              <w:t>B=385</w:t>
            </w:r>
          </w:p>
          <w:p>
            <w:r>
              <w:t>C=379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fldChar w:fldCharType="begin"/>
            </w:r>
            <w:r>
              <w:instrText xml:space="preserve"> HYPERLINK "https://clinicaltrials.gov/ct2/show/NCT01928251" \h </w:instrText>
            </w:r>
            <w:r>
              <w:fldChar w:fldCharType="separate"/>
            </w:r>
            <w:r>
              <w:rPr>
                <w:rStyle w:val="4"/>
                <w:color w:val="0563C1"/>
              </w:rPr>
              <w:t>NCT01928251</w:t>
            </w:r>
            <w:r>
              <w:rPr>
                <w:rStyle w:val="4"/>
                <w:color w:val="0563C1"/>
              </w:rPr>
              <w:fldChar w:fldCharType="end"/>
            </w:r>
            <w:r>
              <w:rPr>
                <w:color w:val="0563C1"/>
                <w:u w:val="single"/>
              </w:rPr>
              <w:t>/</w:t>
            </w:r>
            <w:r>
              <w:rPr>
                <w:rFonts w:eastAsia="Calibri"/>
              </w:rPr>
              <w:t xml:space="preserve"> </w:t>
            </w:r>
            <w:r>
              <w:rPr>
                <w:color w:val="0563C1"/>
                <w:u w:val="single"/>
              </w:rPr>
              <w:t>10.1016/j.addbeh.2016.11.006</w:t>
            </w:r>
          </w:p>
          <w:p>
            <w:r>
              <w:t xml:space="preserve"> </w:t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Brief advice</w:t>
            </w:r>
          </w:p>
          <w:p>
            <w:r>
              <w:t>Early informed incentive (1 week, 1month)</w:t>
            </w:r>
          </w:p>
          <w:p>
            <w:r>
              <w:t>AWARD</w:t>
            </w:r>
          </w:p>
          <w:p>
            <w:r>
              <w:t xml:space="preserve">12-page self-help booklet </w:t>
            </w:r>
          </w:p>
          <w:p>
            <w:r>
              <w:t>Education card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Brief advice</w:t>
            </w:r>
          </w:p>
          <w:p>
            <w:r>
              <w:t>Late-informed incentive (3 month)</w:t>
            </w:r>
          </w:p>
          <w:p>
            <w:r>
              <w:t>AWARD</w:t>
            </w:r>
          </w:p>
          <w:p>
            <w:r>
              <w:t>12-page self-help booklet</w:t>
            </w:r>
          </w:p>
          <w:p>
            <w:r>
              <w:t>Education card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Brief advice</w:t>
            </w:r>
          </w:p>
          <w:p>
            <w:r>
              <w:t>Un-informed incentive</w:t>
            </w:r>
          </w:p>
          <w:p>
            <w:r>
              <w:t>(given at 6 month)</w:t>
            </w:r>
          </w:p>
          <w:p>
            <w:r>
              <w:t>AWARD</w:t>
            </w:r>
          </w:p>
          <w:p>
            <w:r>
              <w:t>12-page self-help booklet Education card</w:t>
            </w:r>
          </w:p>
        </w:tc>
      </w:tr>
      <w:tr>
        <w:trPr>
          <w:trHeight w:val="585" w:hRule="atLeast"/>
        </w:trPr>
        <w:tc>
          <w:tcPr>
            <w:tcW w:w="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15</w:t>
            </w:r>
          </w:p>
        </w:tc>
        <w:tc>
          <w:tcPr>
            <w:tcW w:w="9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1226</w:t>
            </w:r>
          </w:p>
          <w:p>
            <w:r>
              <w:t>A=402</w:t>
            </w:r>
          </w:p>
          <w:p>
            <w:r>
              <w:t>B=416</w:t>
            </w:r>
          </w:p>
          <w:p>
            <w:r>
              <w:t>C=408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fldChar w:fldCharType="begin"/>
            </w:r>
            <w:r>
              <w:instrText xml:space="preserve"> HYPERLINK "https://clinicaltrials.gov/ct2/show/NCT02539875" \h </w:instrText>
            </w:r>
            <w:r>
              <w:fldChar w:fldCharType="separate"/>
            </w:r>
            <w:r>
              <w:rPr>
                <w:rStyle w:val="4"/>
                <w:color w:val="0563C1"/>
              </w:rPr>
              <w:t>NCT02539875</w:t>
            </w:r>
            <w:r>
              <w:rPr>
                <w:rStyle w:val="4"/>
                <w:color w:val="0563C1"/>
              </w:rPr>
              <w:fldChar w:fldCharType="end"/>
            </w:r>
            <w:r>
              <w:rPr>
                <w:color w:val="0563C1"/>
                <w:u w:val="single"/>
              </w:rPr>
              <w:t>/</w:t>
            </w:r>
          </w:p>
          <w:p>
            <w:r>
              <w:t>10.1001/jamainternmed.2017.5793</w:t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Active referral</w:t>
            </w:r>
          </w:p>
          <w:p>
            <w:r>
              <w:t>LAR, Referral card</w:t>
            </w:r>
          </w:p>
          <w:p>
            <w:r>
              <w:t>AWARD</w:t>
            </w:r>
          </w:p>
          <w:p>
            <w:r>
              <w:t>Health warning leaflet</w:t>
            </w:r>
          </w:p>
          <w:p>
            <w:r>
              <w:t>12-page self-help booklet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Brief advice</w:t>
            </w:r>
          </w:p>
          <w:p>
            <w:r>
              <w:t>AWARD</w:t>
            </w:r>
          </w:p>
          <w:p>
            <w:r>
              <w:t>Health warning leaflet</w:t>
            </w:r>
          </w:p>
          <w:p>
            <w:r>
              <w:t>12-page self-help booklet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Very brief advice</w:t>
            </w:r>
          </w:p>
          <w:p>
            <w:r>
              <w:t>30-seconds General smoking cessation advice (VBA)</w:t>
            </w:r>
          </w:p>
          <w:p>
            <w:r>
              <w:t>12-page self-help booklet</w:t>
            </w:r>
          </w:p>
        </w:tc>
      </w:tr>
      <w:tr>
        <w:trPr>
          <w:trHeight w:val="180" w:hRule="atLeast"/>
        </w:trPr>
        <w:tc>
          <w:tcPr>
            <w:tcW w:w="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16</w:t>
            </w:r>
          </w:p>
        </w:tc>
        <w:tc>
          <w:tcPr>
            <w:tcW w:w="9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1163</w:t>
            </w:r>
          </w:p>
          <w:p>
            <w:r>
              <w:t>A=395</w:t>
            </w:r>
          </w:p>
          <w:p>
            <w:r>
              <w:t>B=385</w:t>
            </w:r>
          </w:p>
          <w:p>
            <w:r>
              <w:t>C=383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fldChar w:fldCharType="begin"/>
            </w:r>
            <w:r>
              <w:instrText xml:space="preserve"> HYPERLINK "https://clinicaltrials.gov/ct2/show/NCT02804880" \h </w:instrText>
            </w:r>
            <w:r>
              <w:fldChar w:fldCharType="separate"/>
            </w:r>
            <w:r>
              <w:rPr>
                <w:rStyle w:val="4"/>
                <w:color w:val="0563C1"/>
              </w:rPr>
              <w:t>NCT02804880</w:t>
            </w:r>
            <w:r>
              <w:rPr>
                <w:rStyle w:val="4"/>
                <w:color w:val="0563C1"/>
              </w:rPr>
              <w:fldChar w:fldCharType="end"/>
            </w:r>
            <w:r>
              <w:rPr>
                <w:color w:val="0563C1"/>
                <w:u w:val="single"/>
              </w:rPr>
              <w:t>/</w:t>
            </w:r>
          </w:p>
          <w:p>
            <w:r>
              <w:t>10.1111/add.15029</w:t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Active referral</w:t>
            </w:r>
          </w:p>
          <w:p>
            <w:r>
              <w:t>HAR (Tel remind 1 week; IM: 3 in 1week &amp; 1 in 2-8 week; attend remind at 7</w:t>
            </w:r>
            <w:r>
              <w:rPr>
                <w:vertAlign w:val="superscript"/>
              </w:rPr>
              <w:t>th</w:t>
            </w:r>
            <w:r>
              <w:t xml:space="preserve"> message), Referral card</w:t>
            </w:r>
          </w:p>
          <w:p>
            <w:r>
              <w:t>AWARD</w:t>
            </w:r>
          </w:p>
          <w:p>
            <w:r>
              <w:t>Warning leaflet (as 2015)</w:t>
            </w:r>
          </w:p>
          <w:p>
            <w:r>
              <w:t>12-page self-help booklet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SMS</w:t>
            </w:r>
          </w:p>
          <w:p>
            <w:r>
              <w:t>LTM (IM: 3/week in 1 month &amp; 1/week in 2 month)</w:t>
            </w:r>
          </w:p>
          <w:p>
            <w:r>
              <w:t>AWARD</w:t>
            </w:r>
          </w:p>
          <w:p>
            <w:r>
              <w:t>Referral card</w:t>
            </w:r>
          </w:p>
          <w:p>
            <w:r>
              <w:t>Warning leaflet (as 2015)</w:t>
            </w:r>
          </w:p>
          <w:p>
            <w:r>
              <w:t>12-page self-help booklet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Very brief advice</w:t>
            </w:r>
          </w:p>
          <w:p>
            <w:r>
              <w:t>VBA</w:t>
            </w:r>
          </w:p>
          <w:p>
            <w:r>
              <w:t>12-page self-help booklet</w:t>
            </w:r>
          </w:p>
        </w:tc>
      </w:tr>
      <w:tr>
        <w:trPr>
          <w:trHeight w:val="900" w:hRule="atLeast"/>
        </w:trPr>
        <w:tc>
          <w:tcPr>
            <w:tcW w:w="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17</w:t>
            </w:r>
          </w:p>
        </w:tc>
        <w:tc>
          <w:tcPr>
            <w:tcW w:w="9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1185</w:t>
            </w:r>
          </w:p>
          <w:p>
            <w:r>
              <w:t>A=591</w:t>
            </w:r>
          </w:p>
          <w:p>
            <w:r>
              <w:t>B=594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fldChar w:fldCharType="begin"/>
            </w:r>
            <w:r>
              <w:instrText xml:space="preserve"> HYPERLINK "https://clinicaltrials.gov/ct2/show/NCT03182790" \h </w:instrText>
            </w:r>
            <w:r>
              <w:fldChar w:fldCharType="separate"/>
            </w:r>
            <w:r>
              <w:rPr>
                <w:rStyle w:val="4"/>
                <w:color w:val="0563C1"/>
              </w:rPr>
              <w:t>NCT03182790</w:t>
            </w:r>
            <w:r>
              <w:rPr>
                <w:rStyle w:val="4"/>
                <w:color w:val="0563C1"/>
              </w:rPr>
              <w:fldChar w:fldCharType="end"/>
            </w:r>
            <w:r>
              <w:rPr>
                <w:color w:val="0563C1"/>
                <w:u w:val="single"/>
              </w:rPr>
              <w:t>/</w:t>
            </w:r>
          </w:p>
          <w:p>
            <w:r>
              <w:fldChar w:fldCharType="begin"/>
            </w:r>
            <w:r>
              <w:instrText xml:space="preserve"> HYPERLINK "https://doi.org/10.1016/S2589-7500(19)30082-2" \h </w:instrText>
            </w:r>
            <w:r>
              <w:fldChar w:fldCharType="separate"/>
            </w:r>
            <w:r>
              <w:rPr>
                <w:rStyle w:val="4"/>
                <w:color w:val="13AFF0"/>
              </w:rPr>
              <w:t>10.1016/S2589-7500(19)30082-2</w:t>
            </w:r>
            <w:r>
              <w:rPr>
                <w:rStyle w:val="4"/>
                <w:color w:val="13AFF0"/>
              </w:rPr>
              <w:fldChar w:fldCharType="end"/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Instant messaging</w:t>
            </w:r>
          </w:p>
          <w:p>
            <w:r>
              <w:t>IM semi-personalized messages based on ACT (IMPACT)</w:t>
            </w:r>
          </w:p>
          <w:p>
            <w:r>
              <w:t>AWARD</w:t>
            </w:r>
          </w:p>
          <w:p>
            <w:r>
              <w:t>LAR, Referral card</w:t>
            </w:r>
          </w:p>
          <w:p>
            <w:r>
              <w:t>A5 leaflet</w:t>
            </w:r>
          </w:p>
          <w:p>
            <w:r>
              <w:t>12-page self-help booklet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Very brief advice</w:t>
            </w:r>
          </w:p>
          <w:p>
            <w:r>
              <w:t>VBA</w:t>
            </w:r>
          </w:p>
          <w:p>
            <w:r>
              <w:t>12-page self-help booklet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 xml:space="preserve"> </w:t>
            </w:r>
          </w:p>
        </w:tc>
      </w:tr>
      <w:tr>
        <w:trPr>
          <w:trHeight w:val="900" w:hRule="atLeast"/>
        </w:trPr>
        <w:tc>
          <w:tcPr>
            <w:tcW w:w="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18</w:t>
            </w:r>
          </w:p>
        </w:tc>
        <w:tc>
          <w:tcPr>
            <w:tcW w:w="9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1097</w:t>
            </w:r>
          </w:p>
          <w:p>
            <w:r>
              <w:t>A=565</w:t>
            </w:r>
          </w:p>
          <w:p>
            <w:r>
              <w:t>B=532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rPr>
                <w:color w:val="0563C1"/>
                <w:u w:val="single"/>
              </w:rPr>
              <w:t>NCT03565796/ 10.1016/j.lanwpc.2021.100189</w:t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Active referral</w:t>
            </w:r>
          </w:p>
          <w:p>
            <w:r>
              <w:t>LAR, Incentive for smoking cessation service use (HK$ 300), Referral card</w:t>
            </w:r>
          </w:p>
          <w:p>
            <w:r>
              <w:t>AWARD</w:t>
            </w:r>
          </w:p>
          <w:p>
            <w:r>
              <w:t>A5 leaflet</w:t>
            </w:r>
          </w:p>
          <w:p>
            <w:r>
              <w:t>12-page self-help booklet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Very brief advice</w:t>
            </w:r>
          </w:p>
          <w:p>
            <w:r>
              <w:t>VBA</w:t>
            </w:r>
          </w:p>
          <w:p>
            <w:r>
              <w:t>12-page self-help booklet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 xml:space="preserve"> </w:t>
            </w:r>
          </w:p>
        </w:tc>
      </w:tr>
      <w:tr>
        <w:trPr>
          <w:trHeight w:val="900" w:hRule="atLeast"/>
        </w:trPr>
        <w:tc>
          <w:tcPr>
            <w:tcW w:w="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19</w:t>
            </w:r>
          </w:p>
        </w:tc>
        <w:tc>
          <w:tcPr>
            <w:tcW w:w="9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844</w:t>
            </w:r>
          </w:p>
          <w:p>
            <w:r>
              <w:t>A=422</w:t>
            </w:r>
          </w:p>
          <w:p>
            <w:r>
              <w:t>B=422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rPr>
                <w:color w:val="0563C1"/>
                <w:u w:val="single"/>
              </w:rPr>
              <w:t>NCT03992742</w:t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Instant messaging</w:t>
            </w:r>
          </w:p>
          <w:p>
            <w:r>
              <w:t>Personalized instant messaging-based adaptive intervention (PIM-AI)</w:t>
            </w:r>
          </w:p>
          <w:p>
            <w:r>
              <w:t>LAR, Referral card</w:t>
            </w:r>
          </w:p>
          <w:p>
            <w:r>
              <w:t>AWARD</w:t>
            </w:r>
          </w:p>
          <w:p>
            <w:r>
              <w:t>A5 leaflet</w:t>
            </w:r>
          </w:p>
          <w:p>
            <w:r>
              <w:t>12-page self-help booklet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Instant messaging</w:t>
            </w:r>
          </w:p>
          <w:p>
            <w:r>
              <w:t>Regular instant messaging-based adaptive intervention (RIM-AI)</w:t>
            </w:r>
          </w:p>
          <w:p>
            <w:r>
              <w:t>LAR, Referral card</w:t>
            </w:r>
          </w:p>
          <w:p>
            <w:r>
              <w:t>AWARD</w:t>
            </w:r>
          </w:p>
          <w:p>
            <w:r>
              <w:t>A5 leaflet</w:t>
            </w:r>
          </w:p>
          <w:p>
            <w:r>
              <w:t>12-page self-help booklet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 xml:space="preserve"> </w:t>
            </w:r>
          </w:p>
        </w:tc>
      </w:tr>
      <w:tr>
        <w:trPr>
          <w:trHeight w:val="900" w:hRule="atLeast"/>
        </w:trPr>
        <w:tc>
          <w:tcPr>
            <w:tcW w:w="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20</w:t>
            </w:r>
          </w:p>
        </w:tc>
        <w:tc>
          <w:tcPr>
            <w:tcW w:w="9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1165</w:t>
            </w:r>
          </w:p>
          <w:p>
            <w:r>
              <w:t>A=583</w:t>
            </w:r>
          </w:p>
          <w:p>
            <w:r>
              <w:t>B=582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rPr>
                <w:color w:val="0563C1"/>
                <w:u w:val="single"/>
              </w:rPr>
              <w:t>NCT04399967/</w:t>
            </w:r>
          </w:p>
          <w:p>
            <w:r>
              <w:rPr>
                <w:color w:val="0563C1"/>
                <w:u w:val="single"/>
              </w:rPr>
              <w:t>10.18332/tid/163176</w:t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Instant messaging</w:t>
            </w:r>
          </w:p>
          <w:p>
            <w:r>
              <w:t>IM with COVID-19 related health warning</w:t>
            </w:r>
          </w:p>
          <w:p>
            <w:r>
              <w:t>AWARD</w:t>
            </w:r>
          </w:p>
          <w:p>
            <w:r>
              <w:t>A5 leaflet on COVID-19</w:t>
            </w:r>
          </w:p>
          <w:p>
            <w:r>
              <w:t>12-page self-help booklet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SMS</w:t>
            </w:r>
          </w:p>
          <w:p>
            <w:r>
              <w:t>SMS (x16, on general health)</w:t>
            </w:r>
          </w:p>
          <w:p>
            <w:r>
              <w:t>AWARD</w:t>
            </w:r>
          </w:p>
          <w:p>
            <w:r>
              <w:t>A5 leaflet</w:t>
            </w:r>
          </w:p>
          <w:p>
            <w:r>
              <w:t>12-page self-help booklet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 xml:space="preserve"> </w:t>
            </w:r>
          </w:p>
        </w:tc>
      </w:tr>
      <w:tr>
        <w:trPr>
          <w:trHeight w:val="900" w:hRule="atLeast"/>
        </w:trPr>
        <w:tc>
          <w:tcPr>
            <w:tcW w:w="8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2021</w:t>
            </w:r>
          </w:p>
        </w:tc>
        <w:tc>
          <w:tcPr>
            <w:tcW w:w="99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>1105</w:t>
            </w:r>
          </w:p>
          <w:p>
            <w:r>
              <w:t>A=553</w:t>
            </w:r>
          </w:p>
          <w:p>
            <w:r>
              <w:t>B=552</w:t>
            </w:r>
          </w:p>
        </w:tc>
        <w:tc>
          <w:tcPr>
            <w:tcW w:w="22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rPr>
                <w:color w:val="0563C1"/>
                <w:u w:val="single"/>
              </w:rPr>
              <w:t>NCT04909320</w:t>
            </w:r>
          </w:p>
        </w:tc>
        <w:tc>
          <w:tcPr>
            <w:tcW w:w="41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Instant messaging</w:t>
            </w:r>
          </w:p>
          <w:p>
            <w:r>
              <w:t>IM with positive psychology-guided peer support</w:t>
            </w:r>
          </w:p>
          <w:p>
            <w:r>
              <w:t>AWARD</w:t>
            </w:r>
          </w:p>
          <w:p>
            <w:r>
              <w:t>A5 leaflet</w:t>
            </w:r>
          </w:p>
          <w:p>
            <w:r>
              <w:t>12-page self-help booklet</w:t>
            </w:r>
          </w:p>
        </w:tc>
        <w:tc>
          <w:tcPr>
            <w:tcW w:w="319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pPr>
              <w:jc w:val="center"/>
            </w:pPr>
            <w:r>
              <w:rPr>
                <w:b/>
                <w:bCs/>
              </w:rPr>
              <w:t>SMS</w:t>
            </w:r>
          </w:p>
          <w:p>
            <w:r>
              <w:t>SMS (x4, follow-up reminder)</w:t>
            </w:r>
          </w:p>
          <w:p>
            <w:r>
              <w:t>AWARD</w:t>
            </w:r>
          </w:p>
          <w:p>
            <w:r>
              <w:t>A5 leaflet</w:t>
            </w:r>
          </w:p>
          <w:p>
            <w:r>
              <w:t>12-page self-help booklet</w:t>
            </w:r>
          </w:p>
        </w:tc>
        <w:tc>
          <w:tcPr>
            <w:tcW w:w="257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>
            <w:r>
              <w:t xml:space="preserve"> </w:t>
            </w:r>
          </w:p>
        </w:tc>
      </w:tr>
    </w:tbl>
    <w:p>
      <w:r>
        <w:t>Incentives (HK$ 500, US$ 1 = HK$ 7.8) are provided to participants whose abstinence were biochemically validated since 2013</w:t>
      </w:r>
    </w:p>
    <w:p>
      <w:r>
        <w:t>AWARD: Ask, Warn, Advise, Refer, Do-it-again; SMS: Text messages delivered via Short Message Service; QI: Quit immediately; HAR: Hight intensity and personalized active referral; LAR: Low-intensity active referral; LTM: Low-intensity text messaging; TEL: 5-min brief telephone counselling by a trained nurse; IM: Instant messaging; VBA: Very brief general smoking cessation advice; IMPACT: IM semi-personalized messages based on ACT; PIM-AI: Personalized instant messaging-based adaptive intervention; RIM-AI: Regular instant messaging-based adaptive intervention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3A53F4"/>
    <w:rsid w:val="D73A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15:13:00Z</dcterms:created>
  <dc:creator>9</dc:creator>
  <cp:lastModifiedBy>9</cp:lastModifiedBy>
  <dcterms:modified xsi:type="dcterms:W3CDTF">2024-07-30T15:1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494F67D02B25F441B292A866D67E8D60_41</vt:lpwstr>
  </property>
</Properties>
</file>